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99D57" w14:textId="22C28F11" w:rsidR="004C470F" w:rsidRPr="004C470F" w:rsidRDefault="004C470F" w:rsidP="0011545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40"/>
          <w:szCs w:val="40"/>
        </w:rPr>
      </w:pPr>
      <w:r w:rsidRPr="004C470F">
        <w:rPr>
          <w:rFonts w:ascii="Times New Roman" w:hAnsi="Times New Roman" w:cs="Times New Roman"/>
          <w:b/>
          <w:bCs/>
          <w:sz w:val="40"/>
          <w:szCs w:val="40"/>
        </w:rPr>
        <w:t>Supplemental Material</w:t>
      </w:r>
    </w:p>
    <w:p w14:paraId="21FC775D" w14:textId="77777777" w:rsidR="004C470F" w:rsidRPr="004C470F" w:rsidRDefault="004C470F" w:rsidP="0011545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6BA5029" w14:textId="33931C70" w:rsidR="004C470F" w:rsidRPr="004C470F" w:rsidRDefault="004C470F" w:rsidP="0011545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C470F">
        <w:rPr>
          <w:rFonts w:ascii="Times New Roman" w:hAnsi="Times New Roman" w:cs="Times New Roman"/>
          <w:b/>
          <w:bCs/>
          <w:sz w:val="24"/>
          <w:szCs w:val="24"/>
        </w:rPr>
        <w:t>Effect of 6-week tadalafil treatment on blood-based biomarkers of neurodegeneration: A post-hoc analysis of a randomized controlled trial</w:t>
      </w:r>
    </w:p>
    <w:p w14:paraId="1ED53666" w14:textId="77777777" w:rsidR="004C470F" w:rsidRPr="004C470F" w:rsidRDefault="004C470F" w:rsidP="004C470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712" w:type="dxa"/>
        <w:tblInd w:w="-90" w:type="dxa"/>
        <w:tblLook w:val="04A0" w:firstRow="1" w:lastRow="0" w:firstColumn="1" w:lastColumn="0" w:noHBand="0" w:noVBand="1"/>
      </w:tblPr>
      <w:tblGrid>
        <w:gridCol w:w="4142"/>
        <w:gridCol w:w="1063"/>
        <w:gridCol w:w="1507"/>
      </w:tblGrid>
      <w:tr w:rsidR="00F91076" w:rsidRPr="004C470F" w14:paraId="697EE5AC" w14:textId="77777777" w:rsidTr="004C470F">
        <w:trPr>
          <w:trHeight w:val="775"/>
        </w:trPr>
        <w:tc>
          <w:tcPr>
            <w:tcW w:w="67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BF189DC" w14:textId="77777777" w:rsidR="004C470F" w:rsidRDefault="004C470F" w:rsidP="004C47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185D2FE6" w14:textId="77777777" w:rsidR="00940DD0" w:rsidRDefault="00940DD0" w:rsidP="004C47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3E5F4FA3" w14:textId="14542A90" w:rsidR="00F91076" w:rsidRPr="004C470F" w:rsidRDefault="00F91076" w:rsidP="001154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47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 w:rsidR="003E7F6A" w:rsidRPr="004C47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4C47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4C47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arman correlations between net change of HbA1c and net change of biomarkers during treatment with tadalafil or placebo in patients with type 2 diabetes (n=15). </w:t>
            </w:r>
          </w:p>
        </w:tc>
      </w:tr>
      <w:tr w:rsidR="00F91076" w:rsidRPr="004C470F" w14:paraId="657541C2" w14:textId="77777777" w:rsidTr="004C470F">
        <w:trPr>
          <w:trHeight w:val="337"/>
        </w:trPr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3DDFEF" w14:textId="77777777" w:rsidR="00F91076" w:rsidRPr="004C470F" w:rsidRDefault="00F91076" w:rsidP="004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C4B59C" w14:textId="77777777" w:rsidR="00F91076" w:rsidRPr="004C470F" w:rsidRDefault="00F91076" w:rsidP="004C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77D6B8" w14:textId="19519BB3" w:rsidR="00F91076" w:rsidRPr="004C470F" w:rsidRDefault="00F91076" w:rsidP="004C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70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F91076" w:rsidRPr="004C470F" w14:paraId="280BAE39" w14:textId="77777777" w:rsidTr="004C470F">
        <w:trPr>
          <w:trHeight w:val="337"/>
        </w:trPr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8A56A" w14:textId="77777777" w:rsidR="00F91076" w:rsidRPr="004C470F" w:rsidRDefault="00F91076" w:rsidP="004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yloid-β 40, </w:t>
            </w:r>
            <w:proofErr w:type="spellStart"/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  <w:proofErr w:type="spellEnd"/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EA999" w14:textId="77777777" w:rsidR="00F91076" w:rsidRPr="004C470F" w:rsidRDefault="00F91076" w:rsidP="004C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D4779" w14:textId="77777777" w:rsidR="00F91076" w:rsidRPr="004C470F" w:rsidRDefault="00F91076" w:rsidP="004C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</w:tr>
      <w:tr w:rsidR="00F91076" w:rsidRPr="004C470F" w14:paraId="7059BE36" w14:textId="77777777" w:rsidTr="004C470F">
        <w:trPr>
          <w:trHeight w:val="337"/>
        </w:trPr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77C33" w14:textId="77777777" w:rsidR="00F91076" w:rsidRPr="004C470F" w:rsidRDefault="00F91076" w:rsidP="004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yloid-β 42, </w:t>
            </w:r>
            <w:proofErr w:type="spellStart"/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  <w:proofErr w:type="spellEnd"/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492E8" w14:textId="77777777" w:rsidR="00F91076" w:rsidRPr="004C470F" w:rsidRDefault="00F91076" w:rsidP="004C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4BB15" w14:textId="77777777" w:rsidR="00F91076" w:rsidRPr="004C470F" w:rsidRDefault="00F91076" w:rsidP="004C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</w:tr>
      <w:tr w:rsidR="00F91076" w:rsidRPr="004C470F" w14:paraId="53CBE35B" w14:textId="77777777" w:rsidTr="004C470F">
        <w:trPr>
          <w:trHeight w:val="337"/>
        </w:trPr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3168E" w14:textId="09ED5E01" w:rsidR="00F91076" w:rsidRPr="004C470F" w:rsidRDefault="00F91076" w:rsidP="004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yloid-β 42/4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51695" w14:textId="77777777" w:rsidR="00F91076" w:rsidRPr="004C470F" w:rsidRDefault="00F91076" w:rsidP="004C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03988" w14:textId="77777777" w:rsidR="00F91076" w:rsidRPr="004C470F" w:rsidRDefault="00F91076" w:rsidP="004C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</w:t>
            </w:r>
          </w:p>
        </w:tc>
      </w:tr>
      <w:tr w:rsidR="00F91076" w:rsidRPr="004C470F" w14:paraId="32CC17AA" w14:textId="77777777" w:rsidTr="004C470F">
        <w:trPr>
          <w:trHeight w:val="337"/>
        </w:trPr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E08CD" w14:textId="77777777" w:rsidR="00F91076" w:rsidRPr="004C470F" w:rsidRDefault="00F91076" w:rsidP="004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Tau217, </w:t>
            </w:r>
            <w:proofErr w:type="spellStart"/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  <w:proofErr w:type="spellEnd"/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L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48C26" w14:textId="77777777" w:rsidR="00F91076" w:rsidRPr="004C470F" w:rsidRDefault="00F91076" w:rsidP="004C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141F5" w14:textId="77777777" w:rsidR="00F91076" w:rsidRPr="004C470F" w:rsidRDefault="00F91076" w:rsidP="004C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2</w:t>
            </w:r>
          </w:p>
        </w:tc>
      </w:tr>
      <w:tr w:rsidR="00F91076" w:rsidRPr="004C470F" w14:paraId="7C7E9ED1" w14:textId="77777777" w:rsidTr="004C470F">
        <w:trPr>
          <w:trHeight w:val="337"/>
        </w:trPr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4AF6B" w14:textId="77777777" w:rsidR="00F91076" w:rsidRPr="004C470F" w:rsidRDefault="00F91076" w:rsidP="004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L</w:t>
            </w:r>
            <w:proofErr w:type="spellEnd"/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  <w:proofErr w:type="spellEnd"/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A93D4" w14:textId="77777777" w:rsidR="00F91076" w:rsidRPr="004C470F" w:rsidRDefault="00F91076" w:rsidP="004C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624CC" w14:textId="77777777" w:rsidR="00F91076" w:rsidRPr="004C470F" w:rsidRDefault="00F91076" w:rsidP="004C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8</w:t>
            </w:r>
          </w:p>
        </w:tc>
      </w:tr>
      <w:tr w:rsidR="00F91076" w:rsidRPr="004C470F" w14:paraId="0562DF35" w14:textId="77777777" w:rsidTr="004C470F">
        <w:trPr>
          <w:trHeight w:val="337"/>
        </w:trPr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FA9BE" w14:textId="77777777" w:rsidR="00F91076" w:rsidRPr="004C470F" w:rsidRDefault="00F91076" w:rsidP="004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FAP, </w:t>
            </w:r>
            <w:proofErr w:type="spellStart"/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  <w:proofErr w:type="spellEnd"/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FB491" w14:textId="77777777" w:rsidR="00F91076" w:rsidRPr="004C470F" w:rsidRDefault="00F91076" w:rsidP="004C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EF0A6" w14:textId="77777777" w:rsidR="00F91076" w:rsidRPr="004C470F" w:rsidRDefault="00F91076" w:rsidP="004C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9</w:t>
            </w:r>
          </w:p>
        </w:tc>
      </w:tr>
      <w:tr w:rsidR="00F91076" w:rsidRPr="004C470F" w14:paraId="59AF8608" w14:textId="77777777" w:rsidTr="004C470F">
        <w:trPr>
          <w:trHeight w:val="337"/>
        </w:trPr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19B1FF" w14:textId="77777777" w:rsidR="00F91076" w:rsidRPr="004C470F" w:rsidRDefault="00F91076" w:rsidP="004C4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DF-15, </w:t>
            </w:r>
            <w:proofErr w:type="spellStart"/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  <w:proofErr w:type="spellEnd"/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E50E4" w14:textId="77777777" w:rsidR="00F91076" w:rsidRPr="004C470F" w:rsidRDefault="00F91076" w:rsidP="004C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1F8B9" w14:textId="77777777" w:rsidR="00F91076" w:rsidRPr="004C470F" w:rsidRDefault="00F91076" w:rsidP="004C4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47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9</w:t>
            </w:r>
          </w:p>
        </w:tc>
      </w:tr>
      <w:tr w:rsidR="00F91076" w:rsidRPr="004C470F" w14:paraId="01DE2EAC" w14:textId="77777777" w:rsidTr="004C470F">
        <w:trPr>
          <w:trHeight w:val="674"/>
        </w:trPr>
        <w:tc>
          <w:tcPr>
            <w:tcW w:w="67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B5BCEB" w14:textId="7CAF78BD" w:rsidR="00F91076" w:rsidRPr="004C470F" w:rsidRDefault="00F91076" w:rsidP="00B86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atistical significance was defined as </w:t>
            </w:r>
            <w:r w:rsidRPr="004C470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  <w:r w:rsidR="00211F08"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=15</w:t>
            </w:r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001D5F50" w14:textId="589266CA" w:rsidR="00F91076" w:rsidRPr="004C470F" w:rsidRDefault="004C470F" w:rsidP="00B86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DF-15: </w:t>
            </w:r>
            <w:r w:rsidR="00F91076"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wth/differentiation factor 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GFAP: </w:t>
            </w:r>
            <w:r w:rsidR="00F91076"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ial fibrillary acidic prote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="00F91076"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filament light protein</w:t>
            </w:r>
          </w:p>
        </w:tc>
      </w:tr>
      <w:tr w:rsidR="00F91076" w:rsidRPr="004C470F" w14:paraId="7F6D11B4" w14:textId="77777777" w:rsidTr="004C470F">
        <w:trPr>
          <w:trHeight w:val="95"/>
        </w:trPr>
        <w:tc>
          <w:tcPr>
            <w:tcW w:w="67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12F36" w14:textId="037E3205" w:rsidR="00F91076" w:rsidRPr="004C470F" w:rsidRDefault="00F91076" w:rsidP="00B86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n=9 </w:t>
            </w:r>
          </w:p>
        </w:tc>
      </w:tr>
    </w:tbl>
    <w:p w14:paraId="164D2446" w14:textId="77777777" w:rsidR="00F91076" w:rsidRPr="004C470F" w:rsidRDefault="00F91076" w:rsidP="004C470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C470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28754AE7" w14:textId="77777777" w:rsidR="00FF742B" w:rsidRPr="004C470F" w:rsidRDefault="00FF742B" w:rsidP="004C470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FF742B" w:rsidRPr="004C470F" w:rsidSect="00F91076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67F211" w14:textId="77777777" w:rsidR="00AD47BA" w:rsidRDefault="00AD47BA">
      <w:pPr>
        <w:spacing w:after="0" w:line="240" w:lineRule="auto"/>
      </w:pPr>
      <w:r>
        <w:separator/>
      </w:r>
    </w:p>
  </w:endnote>
  <w:endnote w:type="continuationSeparator" w:id="0">
    <w:p w14:paraId="4B463F31" w14:textId="77777777" w:rsidR="00AD47BA" w:rsidRDefault="00AD47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962848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83DA3D" w14:textId="683B54C3" w:rsidR="006831DF" w:rsidRDefault="00F910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7F6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583818" w14:textId="77777777" w:rsidR="006831DF" w:rsidRDefault="006831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55B768" w14:textId="77777777" w:rsidR="00AD47BA" w:rsidRDefault="00AD47BA">
      <w:pPr>
        <w:spacing w:after="0" w:line="240" w:lineRule="auto"/>
      </w:pPr>
      <w:r>
        <w:separator/>
      </w:r>
    </w:p>
  </w:footnote>
  <w:footnote w:type="continuationSeparator" w:id="0">
    <w:p w14:paraId="47A50D0D" w14:textId="77777777" w:rsidR="00AD47BA" w:rsidRDefault="00AD47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1076"/>
    <w:rsid w:val="00044EEC"/>
    <w:rsid w:val="00115459"/>
    <w:rsid w:val="00211F08"/>
    <w:rsid w:val="003D02BB"/>
    <w:rsid w:val="003E7F6A"/>
    <w:rsid w:val="003F6512"/>
    <w:rsid w:val="004C470F"/>
    <w:rsid w:val="0050013B"/>
    <w:rsid w:val="006831DF"/>
    <w:rsid w:val="00903022"/>
    <w:rsid w:val="00940DD0"/>
    <w:rsid w:val="00AD47BA"/>
    <w:rsid w:val="00B86540"/>
    <w:rsid w:val="00BD7780"/>
    <w:rsid w:val="00D835DD"/>
    <w:rsid w:val="00E7002E"/>
    <w:rsid w:val="00F36FC9"/>
    <w:rsid w:val="00F91076"/>
    <w:rsid w:val="00FA0ED0"/>
    <w:rsid w:val="00FF7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1E698"/>
  <w15:chartTrackingRefBased/>
  <w15:docId w15:val="{7A9F9912-6555-4B9B-BEAA-ABE7CF306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0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910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076"/>
  </w:style>
  <w:style w:type="character" w:styleId="LineNumber">
    <w:name w:val="line number"/>
    <w:basedOn w:val="DefaultParagraphFont"/>
    <w:uiPriority w:val="99"/>
    <w:semiHidden/>
    <w:unhideWhenUsed/>
    <w:rsid w:val="00F91076"/>
  </w:style>
  <w:style w:type="paragraph" w:styleId="Revision">
    <w:name w:val="Revision"/>
    <w:hidden/>
    <w:uiPriority w:val="99"/>
    <w:semiHidden/>
    <w:rsid w:val="00044EE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35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5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b3377be-0158-4e11-9322-4f65bcb9592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5A796ECE7D0B8429F8E66AC492FBE9B" ma:contentTypeVersion="18" ma:contentTypeDescription="Skapa ett nytt dokument." ma:contentTypeScope="" ma:versionID="547db4874f373b8fb17aab3c54594fd1">
  <xsd:schema xmlns:xsd="http://www.w3.org/2001/XMLSchema" xmlns:xs="http://www.w3.org/2001/XMLSchema" xmlns:p="http://schemas.microsoft.com/office/2006/metadata/properties" xmlns:ns3="6b3377be-0158-4e11-9322-4f65bcb95927" xmlns:ns4="a279a474-5c89-416f-9205-b6f52841f40e" targetNamespace="http://schemas.microsoft.com/office/2006/metadata/properties" ma:root="true" ma:fieldsID="4082dbfeaf7b89d88b84cb2667456980" ns3:_="" ns4:_="">
    <xsd:import namespace="6b3377be-0158-4e11-9322-4f65bcb95927"/>
    <xsd:import namespace="a279a474-5c89-416f-9205-b6f52841f40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3377be-0158-4e11-9322-4f65bcb959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79a474-5c89-416f-9205-b6f52841f40e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A1DC18-6B57-492C-AA43-3508CE46CD8D}">
  <ds:schemaRefs>
    <ds:schemaRef ds:uri="http://schemas.microsoft.com/office/2006/metadata/properties"/>
    <ds:schemaRef ds:uri="http://schemas.microsoft.com/office/infopath/2007/PartnerControls"/>
    <ds:schemaRef ds:uri="6b3377be-0158-4e11-9322-4f65bcb95927"/>
  </ds:schemaRefs>
</ds:datastoreItem>
</file>

<file path=customXml/itemProps2.xml><?xml version="1.0" encoding="utf-8"?>
<ds:datastoreItem xmlns:ds="http://schemas.openxmlformats.org/officeDocument/2006/customXml" ds:itemID="{FCBE309B-EE29-460E-8170-59A44E44F3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5FD850-16FF-4F97-A121-86DE52E107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3377be-0158-4e11-9322-4f65bcb95927"/>
    <ds:schemaRef ds:uri="a279a474-5c89-416f-9205-b6f52841f4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28</Characters>
  <Application>Microsoft Office Word</Application>
  <DocSecurity>0</DocSecurity>
  <Lines>41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 Fryk</dc:creator>
  <cp:keywords/>
  <dc:description/>
  <cp:lastModifiedBy>Bethany Kumar</cp:lastModifiedBy>
  <cp:revision>6</cp:revision>
  <dcterms:created xsi:type="dcterms:W3CDTF">2026-01-21T00:17:00Z</dcterms:created>
  <dcterms:modified xsi:type="dcterms:W3CDTF">2026-01-21T0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A796ECE7D0B8429F8E66AC492FBE9B</vt:lpwstr>
  </property>
</Properties>
</file>